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8DAC4" w14:textId="083CE2D8" w:rsidR="00262390" w:rsidRPr="00246912" w:rsidRDefault="00262390" w:rsidP="0061310D">
      <w:pPr>
        <w:spacing w:after="200" w:line="276" w:lineRule="auto"/>
        <w:jc w:val="left"/>
        <w:rPr>
          <w:b/>
          <w:bCs/>
          <w:lang w:val="en-US"/>
        </w:rPr>
      </w:pPr>
      <w:r w:rsidRPr="00246912">
        <w:rPr>
          <w:b/>
          <w:bCs/>
          <w:lang w:val="en-US"/>
        </w:rPr>
        <w:t>S</w:t>
      </w:r>
      <w:r w:rsidR="00246912" w:rsidRPr="00246912">
        <w:rPr>
          <w:b/>
          <w:bCs/>
          <w:lang w:val="en-US"/>
        </w:rPr>
        <w:t xml:space="preserve">2 </w:t>
      </w:r>
      <w:r w:rsidRPr="00246912">
        <w:rPr>
          <w:b/>
          <w:bCs/>
          <w:lang w:val="en-US"/>
        </w:rPr>
        <w:t>Table</w:t>
      </w:r>
      <w:r w:rsidR="00246912" w:rsidRPr="00246912">
        <w:rPr>
          <w:b/>
          <w:bCs/>
          <w:lang w:val="en-US"/>
        </w:rPr>
        <w:t>.</w:t>
      </w:r>
      <w:r w:rsidRPr="00246912">
        <w:rPr>
          <w:b/>
          <w:bCs/>
          <w:lang w:val="en-US"/>
        </w:rPr>
        <w:t xml:space="preserve"> Correlation analysis between </w:t>
      </w:r>
      <w:r w:rsidR="00165D5D" w:rsidRPr="00246912">
        <w:rPr>
          <w:b/>
          <w:bCs/>
          <w:lang w:val="en-US"/>
        </w:rPr>
        <w:t xml:space="preserve">relative </w:t>
      </w:r>
      <w:r w:rsidR="00E13FD3" w:rsidRPr="00246912">
        <w:rPr>
          <w:b/>
          <w:bCs/>
          <w:lang w:val="en-US"/>
        </w:rPr>
        <w:t>miR-193a-5p</w:t>
      </w:r>
      <w:r w:rsidR="009831AD" w:rsidRPr="00246912">
        <w:rPr>
          <w:b/>
          <w:bCs/>
          <w:lang w:val="en-US"/>
        </w:rPr>
        <w:t xml:space="preserve"> </w:t>
      </w:r>
      <w:r w:rsidRPr="00246912">
        <w:rPr>
          <w:b/>
          <w:bCs/>
          <w:lang w:val="en-US"/>
        </w:rPr>
        <w:t>levels and laboratory markers</w:t>
      </w:r>
      <w:r w:rsidR="00246912" w:rsidRPr="00246912">
        <w:rPr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1"/>
        <w:gridCol w:w="1723"/>
        <w:gridCol w:w="992"/>
      </w:tblGrid>
      <w:tr w:rsidR="00262390" w:rsidRPr="003560C3" w14:paraId="15AB5961" w14:textId="77777777" w:rsidTr="00945FB8">
        <w:tc>
          <w:tcPr>
            <w:tcW w:w="1391" w:type="dxa"/>
          </w:tcPr>
          <w:p w14:paraId="34EDADEE" w14:textId="1E6A9469" w:rsidR="00262390" w:rsidRPr="003560C3" w:rsidRDefault="00262390" w:rsidP="00262390">
            <w:pPr>
              <w:pStyle w:val="KeinLeerraum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3560C3">
              <w:rPr>
                <w:rFonts w:ascii="Arial" w:eastAsiaTheme="majorEastAsia" w:hAnsi="Arial" w:cs="Arial"/>
                <w:b/>
                <w:bCs/>
                <w:lang w:val="en-US"/>
              </w:rPr>
              <w:t>Parameter</w:t>
            </w:r>
          </w:p>
        </w:tc>
        <w:tc>
          <w:tcPr>
            <w:tcW w:w="1723" w:type="dxa"/>
          </w:tcPr>
          <w:p w14:paraId="1D365A88" w14:textId="29B481DC" w:rsidR="00262390" w:rsidRPr="003560C3" w:rsidRDefault="00262390" w:rsidP="00262390">
            <w:pPr>
              <w:pStyle w:val="KeinLeerraum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3560C3">
              <w:rPr>
                <w:rFonts w:ascii="Arial" w:eastAsiaTheme="majorEastAsia" w:hAnsi="Arial" w:cs="Arial"/>
                <w:b/>
                <w:bCs/>
                <w:lang w:val="en-US"/>
              </w:rPr>
              <w:t>Correlation coefficient (</w:t>
            </w:r>
            <w:proofErr w:type="spellStart"/>
            <w:r w:rsidRPr="003560C3">
              <w:rPr>
                <w:rFonts w:ascii="Arial" w:eastAsiaTheme="majorEastAsia" w:hAnsi="Arial" w:cs="Arial"/>
                <w:b/>
                <w:bCs/>
                <w:lang w:val="en-US"/>
              </w:rPr>
              <w:t>r</w:t>
            </w:r>
            <w:r w:rsidRPr="003560C3">
              <w:rPr>
                <w:rFonts w:ascii="Arial" w:eastAsiaTheme="majorEastAsia" w:hAnsi="Arial" w:cs="Arial"/>
                <w:b/>
                <w:bCs/>
                <w:vertAlign w:val="subscript"/>
                <w:lang w:val="en-US"/>
              </w:rPr>
              <w:t>S</w:t>
            </w:r>
            <w:proofErr w:type="spellEnd"/>
            <w:r w:rsidRPr="003560C3">
              <w:rPr>
                <w:rFonts w:ascii="Arial" w:eastAsiaTheme="majorEastAsia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</w:tcPr>
          <w:p w14:paraId="493BC96E" w14:textId="538EFF6F" w:rsidR="00262390" w:rsidRPr="003560C3" w:rsidRDefault="00262390" w:rsidP="00262390">
            <w:pPr>
              <w:pStyle w:val="KeinLeerraum"/>
              <w:rPr>
                <w:rFonts w:ascii="Arial" w:eastAsiaTheme="majorEastAsia" w:hAnsi="Arial" w:cs="Arial"/>
                <w:b/>
                <w:bCs/>
                <w:lang w:val="en-US"/>
              </w:rPr>
            </w:pPr>
            <w:r w:rsidRPr="003560C3">
              <w:rPr>
                <w:rFonts w:ascii="Arial" w:eastAsiaTheme="majorEastAsia" w:hAnsi="Arial" w:cs="Arial"/>
                <w:b/>
                <w:bCs/>
                <w:lang w:val="en-US"/>
              </w:rPr>
              <w:t>p-value</w:t>
            </w:r>
          </w:p>
        </w:tc>
      </w:tr>
      <w:tr w:rsidR="00262390" w:rsidRPr="003560C3" w14:paraId="3CF1EF20" w14:textId="77777777" w:rsidTr="00945FB8">
        <w:tc>
          <w:tcPr>
            <w:tcW w:w="1391" w:type="dxa"/>
          </w:tcPr>
          <w:p w14:paraId="69909E99" w14:textId="66517343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AST</w:t>
            </w:r>
          </w:p>
        </w:tc>
        <w:tc>
          <w:tcPr>
            <w:tcW w:w="1723" w:type="dxa"/>
          </w:tcPr>
          <w:p w14:paraId="6C2154E8" w14:textId="2C38BE8E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135</w:t>
            </w:r>
          </w:p>
        </w:tc>
        <w:tc>
          <w:tcPr>
            <w:tcW w:w="992" w:type="dxa"/>
          </w:tcPr>
          <w:p w14:paraId="55C335C0" w14:textId="0604A57C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406</w:t>
            </w:r>
          </w:p>
        </w:tc>
      </w:tr>
      <w:tr w:rsidR="00262390" w:rsidRPr="003560C3" w14:paraId="3F6CA090" w14:textId="77777777" w:rsidTr="00945FB8">
        <w:tc>
          <w:tcPr>
            <w:tcW w:w="1391" w:type="dxa"/>
          </w:tcPr>
          <w:p w14:paraId="286F7971" w14:textId="2C72331C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ALT</w:t>
            </w:r>
          </w:p>
        </w:tc>
        <w:tc>
          <w:tcPr>
            <w:tcW w:w="1723" w:type="dxa"/>
          </w:tcPr>
          <w:p w14:paraId="57929D38" w14:textId="28988089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184</w:t>
            </w:r>
          </w:p>
        </w:tc>
        <w:tc>
          <w:tcPr>
            <w:tcW w:w="992" w:type="dxa"/>
          </w:tcPr>
          <w:p w14:paraId="2EA65DE3" w14:textId="04E32E54" w:rsidR="00262390" w:rsidRPr="003560C3" w:rsidRDefault="006F4DF3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369</w:t>
            </w:r>
          </w:p>
        </w:tc>
      </w:tr>
      <w:tr w:rsidR="00262390" w:rsidRPr="003560C3" w14:paraId="2B8D9052" w14:textId="77777777" w:rsidTr="00945FB8">
        <w:tc>
          <w:tcPr>
            <w:tcW w:w="1391" w:type="dxa"/>
          </w:tcPr>
          <w:p w14:paraId="455878A6" w14:textId="049BE027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Bilirubin</w:t>
            </w:r>
          </w:p>
        </w:tc>
        <w:tc>
          <w:tcPr>
            <w:tcW w:w="1723" w:type="dxa"/>
          </w:tcPr>
          <w:p w14:paraId="6E1944F4" w14:textId="43B09401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078</w:t>
            </w:r>
          </w:p>
        </w:tc>
        <w:tc>
          <w:tcPr>
            <w:tcW w:w="992" w:type="dxa"/>
          </w:tcPr>
          <w:p w14:paraId="5A773DE0" w14:textId="177951B6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628</w:t>
            </w:r>
          </w:p>
        </w:tc>
      </w:tr>
      <w:tr w:rsidR="00262390" w:rsidRPr="003560C3" w14:paraId="17439149" w14:textId="77777777" w:rsidTr="00945FB8">
        <w:tc>
          <w:tcPr>
            <w:tcW w:w="1391" w:type="dxa"/>
          </w:tcPr>
          <w:p w14:paraId="70E65A60" w14:textId="64B06F37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GGT</w:t>
            </w:r>
          </w:p>
        </w:tc>
        <w:tc>
          <w:tcPr>
            <w:tcW w:w="1723" w:type="dxa"/>
          </w:tcPr>
          <w:p w14:paraId="502604BE" w14:textId="57FB332C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253</w:t>
            </w:r>
          </w:p>
        </w:tc>
        <w:tc>
          <w:tcPr>
            <w:tcW w:w="992" w:type="dxa"/>
          </w:tcPr>
          <w:p w14:paraId="5D90CE34" w14:textId="7A37EBD1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125</w:t>
            </w:r>
          </w:p>
        </w:tc>
      </w:tr>
      <w:tr w:rsidR="00772EEB" w:rsidRPr="003560C3" w14:paraId="2EE6A445" w14:textId="77777777" w:rsidTr="00945FB8">
        <w:tc>
          <w:tcPr>
            <w:tcW w:w="1391" w:type="dxa"/>
          </w:tcPr>
          <w:p w14:paraId="494BBBC8" w14:textId="1F3C6F41" w:rsidR="00772EEB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ALP</w:t>
            </w:r>
          </w:p>
        </w:tc>
        <w:tc>
          <w:tcPr>
            <w:tcW w:w="1723" w:type="dxa"/>
          </w:tcPr>
          <w:p w14:paraId="796FB56E" w14:textId="3162821F" w:rsidR="00772EEB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019</w:t>
            </w:r>
          </w:p>
        </w:tc>
        <w:tc>
          <w:tcPr>
            <w:tcW w:w="992" w:type="dxa"/>
          </w:tcPr>
          <w:p w14:paraId="4D902BA1" w14:textId="2DB6A077" w:rsidR="00772EEB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914</w:t>
            </w:r>
          </w:p>
        </w:tc>
      </w:tr>
      <w:tr w:rsidR="00262390" w:rsidRPr="003560C3" w14:paraId="4CC9F86F" w14:textId="77777777" w:rsidTr="00945FB8">
        <w:tc>
          <w:tcPr>
            <w:tcW w:w="1391" w:type="dxa"/>
          </w:tcPr>
          <w:p w14:paraId="162962AE" w14:textId="5E13F43A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AFP</w:t>
            </w:r>
          </w:p>
        </w:tc>
        <w:tc>
          <w:tcPr>
            <w:tcW w:w="1723" w:type="dxa"/>
          </w:tcPr>
          <w:p w14:paraId="4CBB79CA" w14:textId="272B4AF4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301</w:t>
            </w:r>
          </w:p>
        </w:tc>
        <w:tc>
          <w:tcPr>
            <w:tcW w:w="992" w:type="dxa"/>
          </w:tcPr>
          <w:p w14:paraId="4F3C0649" w14:textId="12499075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135</w:t>
            </w:r>
          </w:p>
        </w:tc>
      </w:tr>
      <w:tr w:rsidR="00262390" w:rsidRPr="003560C3" w14:paraId="744BACEA" w14:textId="77777777" w:rsidTr="00945FB8">
        <w:tc>
          <w:tcPr>
            <w:tcW w:w="1391" w:type="dxa"/>
          </w:tcPr>
          <w:p w14:paraId="7B4C92F6" w14:textId="5E753FC3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Sodium</w:t>
            </w:r>
          </w:p>
        </w:tc>
        <w:tc>
          <w:tcPr>
            <w:tcW w:w="1723" w:type="dxa"/>
          </w:tcPr>
          <w:p w14:paraId="43AEE300" w14:textId="39AE05F2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008</w:t>
            </w:r>
          </w:p>
        </w:tc>
        <w:tc>
          <w:tcPr>
            <w:tcW w:w="992" w:type="dxa"/>
          </w:tcPr>
          <w:p w14:paraId="274745C0" w14:textId="08C895DF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962</w:t>
            </w:r>
          </w:p>
        </w:tc>
      </w:tr>
      <w:tr w:rsidR="00262390" w:rsidRPr="003560C3" w14:paraId="36096BC9" w14:textId="77777777" w:rsidTr="00945FB8">
        <w:tc>
          <w:tcPr>
            <w:tcW w:w="1391" w:type="dxa"/>
          </w:tcPr>
          <w:p w14:paraId="163588DE" w14:textId="65F0E46C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Potassium</w:t>
            </w:r>
          </w:p>
        </w:tc>
        <w:tc>
          <w:tcPr>
            <w:tcW w:w="1723" w:type="dxa"/>
          </w:tcPr>
          <w:p w14:paraId="1ED069DE" w14:textId="4DEE965C" w:rsidR="00262390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193</w:t>
            </w:r>
          </w:p>
        </w:tc>
        <w:tc>
          <w:tcPr>
            <w:tcW w:w="992" w:type="dxa"/>
          </w:tcPr>
          <w:p w14:paraId="3C7A2C7C" w14:textId="23931936" w:rsidR="00E85306" w:rsidRPr="003560C3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227</w:t>
            </w:r>
          </w:p>
        </w:tc>
      </w:tr>
      <w:tr w:rsidR="00E85306" w:rsidRPr="003560C3" w14:paraId="4CBBD5C2" w14:textId="77777777" w:rsidTr="00945FB8">
        <w:tc>
          <w:tcPr>
            <w:tcW w:w="1391" w:type="dxa"/>
          </w:tcPr>
          <w:p w14:paraId="1359C4A5" w14:textId="2469BB4D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Calcium</w:t>
            </w:r>
          </w:p>
        </w:tc>
        <w:tc>
          <w:tcPr>
            <w:tcW w:w="1723" w:type="dxa"/>
          </w:tcPr>
          <w:p w14:paraId="75D9A23D" w14:textId="0CF7F17A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175</w:t>
            </w:r>
          </w:p>
        </w:tc>
        <w:tc>
          <w:tcPr>
            <w:tcW w:w="992" w:type="dxa"/>
          </w:tcPr>
          <w:p w14:paraId="3931F61F" w14:textId="1242971C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279</w:t>
            </w:r>
          </w:p>
        </w:tc>
      </w:tr>
      <w:tr w:rsidR="00E85306" w:rsidRPr="003560C3" w14:paraId="19942414" w14:textId="77777777" w:rsidTr="00945FB8">
        <w:tc>
          <w:tcPr>
            <w:tcW w:w="1391" w:type="dxa"/>
          </w:tcPr>
          <w:p w14:paraId="7256D4C3" w14:textId="4652E445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Hemoglobin</w:t>
            </w:r>
          </w:p>
        </w:tc>
        <w:tc>
          <w:tcPr>
            <w:tcW w:w="1723" w:type="dxa"/>
          </w:tcPr>
          <w:p w14:paraId="082D213F" w14:textId="7F375C1E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133</w:t>
            </w:r>
          </w:p>
        </w:tc>
        <w:tc>
          <w:tcPr>
            <w:tcW w:w="992" w:type="dxa"/>
          </w:tcPr>
          <w:p w14:paraId="466130A6" w14:textId="051257C2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407</w:t>
            </w:r>
          </w:p>
        </w:tc>
      </w:tr>
      <w:tr w:rsidR="00E85306" w:rsidRPr="003560C3" w14:paraId="6BA356AB" w14:textId="77777777" w:rsidTr="00945FB8">
        <w:tc>
          <w:tcPr>
            <w:tcW w:w="1391" w:type="dxa"/>
          </w:tcPr>
          <w:p w14:paraId="557B7504" w14:textId="5DFED53E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Leucocytes</w:t>
            </w:r>
          </w:p>
        </w:tc>
        <w:tc>
          <w:tcPr>
            <w:tcW w:w="1723" w:type="dxa"/>
          </w:tcPr>
          <w:p w14:paraId="7C44F9D5" w14:textId="1F960EB7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065</w:t>
            </w:r>
          </w:p>
        </w:tc>
        <w:tc>
          <w:tcPr>
            <w:tcW w:w="992" w:type="dxa"/>
          </w:tcPr>
          <w:p w14:paraId="7D316958" w14:textId="070C12C6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685</w:t>
            </w:r>
          </w:p>
        </w:tc>
      </w:tr>
      <w:tr w:rsidR="00E85306" w:rsidRPr="003560C3" w14:paraId="0B3F82B7" w14:textId="77777777" w:rsidTr="00945FB8">
        <w:tc>
          <w:tcPr>
            <w:tcW w:w="1391" w:type="dxa"/>
          </w:tcPr>
          <w:p w14:paraId="569279EE" w14:textId="4E004205" w:rsidR="00E85306" w:rsidRDefault="00E85306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Platelets</w:t>
            </w:r>
          </w:p>
        </w:tc>
        <w:tc>
          <w:tcPr>
            <w:tcW w:w="1723" w:type="dxa"/>
          </w:tcPr>
          <w:p w14:paraId="4C5C84B0" w14:textId="5A152AAC" w:rsidR="00E85306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313</w:t>
            </w:r>
          </w:p>
        </w:tc>
        <w:tc>
          <w:tcPr>
            <w:tcW w:w="992" w:type="dxa"/>
          </w:tcPr>
          <w:p w14:paraId="145B3CFD" w14:textId="69E9FB87" w:rsidR="00E85306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047</w:t>
            </w:r>
          </w:p>
        </w:tc>
      </w:tr>
      <w:tr w:rsidR="00945FB8" w:rsidRPr="003560C3" w14:paraId="4B4A5BA4" w14:textId="77777777" w:rsidTr="00945FB8">
        <w:tc>
          <w:tcPr>
            <w:tcW w:w="1391" w:type="dxa"/>
          </w:tcPr>
          <w:p w14:paraId="5E4F1B16" w14:textId="0A48375B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CRP</w:t>
            </w:r>
          </w:p>
        </w:tc>
        <w:tc>
          <w:tcPr>
            <w:tcW w:w="1723" w:type="dxa"/>
          </w:tcPr>
          <w:p w14:paraId="1BCF0FE2" w14:textId="4D591F72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041</w:t>
            </w:r>
          </w:p>
        </w:tc>
        <w:tc>
          <w:tcPr>
            <w:tcW w:w="992" w:type="dxa"/>
          </w:tcPr>
          <w:p w14:paraId="71A1125D" w14:textId="08F4C601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809</w:t>
            </w:r>
          </w:p>
        </w:tc>
      </w:tr>
      <w:tr w:rsidR="00945FB8" w:rsidRPr="003560C3" w14:paraId="6598A57B" w14:textId="77777777" w:rsidTr="00945FB8">
        <w:tc>
          <w:tcPr>
            <w:tcW w:w="1391" w:type="dxa"/>
          </w:tcPr>
          <w:p w14:paraId="03E9C0F1" w14:textId="6AE65318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Creatine</w:t>
            </w:r>
          </w:p>
        </w:tc>
        <w:tc>
          <w:tcPr>
            <w:tcW w:w="1723" w:type="dxa"/>
          </w:tcPr>
          <w:p w14:paraId="399B95BF" w14:textId="4F032808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-0.018</w:t>
            </w:r>
          </w:p>
        </w:tc>
        <w:tc>
          <w:tcPr>
            <w:tcW w:w="992" w:type="dxa"/>
          </w:tcPr>
          <w:p w14:paraId="20CCA312" w14:textId="3E02F8AE" w:rsidR="00945FB8" w:rsidRDefault="00945FB8" w:rsidP="00262390">
            <w:pPr>
              <w:pStyle w:val="KeinLeerraum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eastAsiaTheme="majorEastAsia" w:hAnsi="Arial" w:cs="Arial"/>
                <w:lang w:val="en-US"/>
              </w:rPr>
              <w:t>0.911</w:t>
            </w:r>
          </w:p>
        </w:tc>
      </w:tr>
    </w:tbl>
    <w:p w14:paraId="46E0EB15" w14:textId="0BA79F17" w:rsidR="00945FB8" w:rsidRPr="00945FB8" w:rsidRDefault="00945FB8" w:rsidP="00945FB8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sz w:val="20"/>
          <w:szCs w:val="20"/>
          <w:lang w:val="en-US"/>
        </w:rPr>
      </w:pPr>
      <w:r w:rsidRPr="00945FB8">
        <w:rPr>
          <w:rFonts w:ascii="Arial" w:hAnsi="Arial" w:cs="Arial"/>
          <w:sz w:val="20"/>
          <w:szCs w:val="20"/>
          <w:lang w:val="en-US"/>
        </w:rPr>
        <w:t xml:space="preserve">AST: </w:t>
      </w:r>
      <w:r w:rsidRPr="00945FB8">
        <w:rPr>
          <w:rFonts w:ascii="Arial" w:hAnsi="Arial" w:cs="Arial"/>
          <w:bCs/>
          <w:sz w:val="20"/>
          <w:szCs w:val="20"/>
          <w:lang w:val="en-US"/>
        </w:rPr>
        <w:t>aspartate transaminase</w:t>
      </w:r>
      <w:r w:rsidRPr="00945FB8">
        <w:rPr>
          <w:rFonts w:ascii="Arial" w:hAnsi="Arial" w:cs="Arial"/>
          <w:sz w:val="20"/>
          <w:szCs w:val="20"/>
          <w:lang w:val="en-US"/>
        </w:rPr>
        <w:t>, ALT: alanine transaminase, GGT: γ-Glutamyl transpeptidase, ALP: alkaline phosphatase, AFP: alpha-fetoprotein, CRP: C-reactive protein</w:t>
      </w:r>
    </w:p>
    <w:p w14:paraId="0D9B01D1" w14:textId="77777777" w:rsidR="00945FB8" w:rsidRDefault="00945FB8" w:rsidP="00772EEB">
      <w:pPr>
        <w:spacing w:line="240" w:lineRule="auto"/>
        <w:rPr>
          <w:sz w:val="20"/>
          <w:szCs w:val="20"/>
          <w:lang w:val="en-US"/>
        </w:rPr>
      </w:pPr>
    </w:p>
    <w:p w14:paraId="4D6780CF" w14:textId="264B14F7" w:rsidR="00302F05" w:rsidRPr="00C239F8" w:rsidRDefault="00302F05" w:rsidP="00C239F8">
      <w:pPr>
        <w:spacing w:after="200" w:line="276" w:lineRule="auto"/>
        <w:jc w:val="left"/>
        <w:rPr>
          <w:rFonts w:eastAsiaTheme="majorEastAsia" w:cstheme="majorBidi"/>
          <w:b/>
          <w:bCs/>
          <w:sz w:val="28"/>
          <w:szCs w:val="28"/>
          <w:highlight w:val="cyan"/>
          <w:lang w:val="en-US"/>
        </w:rPr>
      </w:pPr>
    </w:p>
    <w:sectPr w:rsidR="00302F05" w:rsidRPr="00C239F8" w:rsidSect="00FB7225">
      <w:pgSz w:w="11906" w:h="16838"/>
      <w:pgMar w:top="1361" w:right="1361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A6F45" w14:textId="77777777" w:rsidR="00ED779C" w:rsidRDefault="00ED779C" w:rsidP="00302F05">
      <w:pPr>
        <w:spacing w:after="0" w:line="240" w:lineRule="auto"/>
      </w:pPr>
      <w:r>
        <w:separator/>
      </w:r>
    </w:p>
  </w:endnote>
  <w:endnote w:type="continuationSeparator" w:id="0">
    <w:p w14:paraId="38CB512A" w14:textId="77777777" w:rsidR="00ED779C" w:rsidRDefault="00ED779C" w:rsidP="00302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C05061" w14:textId="77777777" w:rsidR="00ED779C" w:rsidRDefault="00ED779C" w:rsidP="00302F05">
      <w:pPr>
        <w:spacing w:after="0" w:line="240" w:lineRule="auto"/>
      </w:pPr>
      <w:r>
        <w:separator/>
      </w:r>
    </w:p>
  </w:footnote>
  <w:footnote w:type="continuationSeparator" w:id="0">
    <w:p w14:paraId="26E30B02" w14:textId="77777777" w:rsidR="00ED779C" w:rsidRDefault="00ED779C" w:rsidP="00302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5414C"/>
    <w:multiLevelType w:val="hybridMultilevel"/>
    <w:tmpl w:val="1C30B92C"/>
    <w:lvl w:ilvl="0" w:tplc="3A621E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87943"/>
    <w:multiLevelType w:val="hybridMultilevel"/>
    <w:tmpl w:val="13B2D916"/>
    <w:lvl w:ilvl="0" w:tplc="AF7CC3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941AC"/>
    <w:multiLevelType w:val="hybridMultilevel"/>
    <w:tmpl w:val="E1B46004"/>
    <w:lvl w:ilvl="0" w:tplc="672459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01794"/>
    <w:multiLevelType w:val="hybridMultilevel"/>
    <w:tmpl w:val="2A94BDEE"/>
    <w:lvl w:ilvl="0" w:tplc="7BD2BBE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C61D9"/>
    <w:multiLevelType w:val="hybridMultilevel"/>
    <w:tmpl w:val="7EF4CEFE"/>
    <w:lvl w:ilvl="0" w:tplc="EC9A850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E29DC"/>
    <w:multiLevelType w:val="hybridMultilevel"/>
    <w:tmpl w:val="8D7C4100"/>
    <w:lvl w:ilvl="0" w:tplc="F3FE1B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23881"/>
    <w:multiLevelType w:val="hybridMultilevel"/>
    <w:tmpl w:val="FCB0B290"/>
    <w:lvl w:ilvl="0" w:tplc="F1D65C4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F60332"/>
    <w:multiLevelType w:val="hybridMultilevel"/>
    <w:tmpl w:val="9FC03346"/>
    <w:lvl w:ilvl="0" w:tplc="69846D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8E3"/>
    <w:rsid w:val="000023C7"/>
    <w:rsid w:val="00016D1E"/>
    <w:rsid w:val="0002159E"/>
    <w:rsid w:val="000324B3"/>
    <w:rsid w:val="00032A73"/>
    <w:rsid w:val="000447E9"/>
    <w:rsid w:val="00061BA0"/>
    <w:rsid w:val="0007023B"/>
    <w:rsid w:val="00073F23"/>
    <w:rsid w:val="00077259"/>
    <w:rsid w:val="00077A04"/>
    <w:rsid w:val="00081379"/>
    <w:rsid w:val="00084165"/>
    <w:rsid w:val="00085381"/>
    <w:rsid w:val="00090012"/>
    <w:rsid w:val="000926D9"/>
    <w:rsid w:val="00097961"/>
    <w:rsid w:val="000B381B"/>
    <w:rsid w:val="000C4921"/>
    <w:rsid w:val="000E38C6"/>
    <w:rsid w:val="000E695D"/>
    <w:rsid w:val="000F342A"/>
    <w:rsid w:val="000F3EF9"/>
    <w:rsid w:val="000F78B1"/>
    <w:rsid w:val="00111D99"/>
    <w:rsid w:val="00112608"/>
    <w:rsid w:val="001155FB"/>
    <w:rsid w:val="0011572E"/>
    <w:rsid w:val="001239FA"/>
    <w:rsid w:val="0013156E"/>
    <w:rsid w:val="00131B8E"/>
    <w:rsid w:val="00133B31"/>
    <w:rsid w:val="00144D81"/>
    <w:rsid w:val="00145C09"/>
    <w:rsid w:val="00150659"/>
    <w:rsid w:val="00153595"/>
    <w:rsid w:val="00154EF4"/>
    <w:rsid w:val="00162548"/>
    <w:rsid w:val="001638B0"/>
    <w:rsid w:val="00165D5D"/>
    <w:rsid w:val="00172A00"/>
    <w:rsid w:val="0018127E"/>
    <w:rsid w:val="0018176C"/>
    <w:rsid w:val="00183627"/>
    <w:rsid w:val="001848A5"/>
    <w:rsid w:val="001905D9"/>
    <w:rsid w:val="0019727F"/>
    <w:rsid w:val="001C2C10"/>
    <w:rsid w:val="001C6029"/>
    <w:rsid w:val="001D0DAF"/>
    <w:rsid w:val="001D1AB5"/>
    <w:rsid w:val="001D3664"/>
    <w:rsid w:val="001D7250"/>
    <w:rsid w:val="001E6868"/>
    <w:rsid w:val="001F01CA"/>
    <w:rsid w:val="001F28FF"/>
    <w:rsid w:val="002001B3"/>
    <w:rsid w:val="0020310F"/>
    <w:rsid w:val="00206CE9"/>
    <w:rsid w:val="002077CD"/>
    <w:rsid w:val="00207DE3"/>
    <w:rsid w:val="00215849"/>
    <w:rsid w:val="00223B4B"/>
    <w:rsid w:val="00227CE4"/>
    <w:rsid w:val="002343FD"/>
    <w:rsid w:val="00240A54"/>
    <w:rsid w:val="00242869"/>
    <w:rsid w:val="00246912"/>
    <w:rsid w:val="0026002A"/>
    <w:rsid w:val="00260CBF"/>
    <w:rsid w:val="00262390"/>
    <w:rsid w:val="00262E03"/>
    <w:rsid w:val="0026682C"/>
    <w:rsid w:val="00267A9A"/>
    <w:rsid w:val="00267C43"/>
    <w:rsid w:val="002708A7"/>
    <w:rsid w:val="00275341"/>
    <w:rsid w:val="00285483"/>
    <w:rsid w:val="00285E5F"/>
    <w:rsid w:val="00290B62"/>
    <w:rsid w:val="002955E2"/>
    <w:rsid w:val="002A0201"/>
    <w:rsid w:val="002A3A85"/>
    <w:rsid w:val="002A3CD9"/>
    <w:rsid w:val="002A6B08"/>
    <w:rsid w:val="002C5D88"/>
    <w:rsid w:val="002C7093"/>
    <w:rsid w:val="002D102F"/>
    <w:rsid w:val="002D24B4"/>
    <w:rsid w:val="002D2608"/>
    <w:rsid w:val="002D36BB"/>
    <w:rsid w:val="002D69CB"/>
    <w:rsid w:val="002E2DD5"/>
    <w:rsid w:val="002F0EC2"/>
    <w:rsid w:val="002F5ACB"/>
    <w:rsid w:val="002F643D"/>
    <w:rsid w:val="00302F05"/>
    <w:rsid w:val="0030520B"/>
    <w:rsid w:val="0030708C"/>
    <w:rsid w:val="00314520"/>
    <w:rsid w:val="00324402"/>
    <w:rsid w:val="003308C1"/>
    <w:rsid w:val="00334226"/>
    <w:rsid w:val="00335266"/>
    <w:rsid w:val="0033759A"/>
    <w:rsid w:val="00341886"/>
    <w:rsid w:val="00345FFD"/>
    <w:rsid w:val="003560C3"/>
    <w:rsid w:val="00376A9F"/>
    <w:rsid w:val="00377440"/>
    <w:rsid w:val="003843EE"/>
    <w:rsid w:val="00385C66"/>
    <w:rsid w:val="00390579"/>
    <w:rsid w:val="00395E48"/>
    <w:rsid w:val="003A1785"/>
    <w:rsid w:val="003A29E3"/>
    <w:rsid w:val="003A4452"/>
    <w:rsid w:val="003B169F"/>
    <w:rsid w:val="003B5976"/>
    <w:rsid w:val="003D1B12"/>
    <w:rsid w:val="003D324D"/>
    <w:rsid w:val="003D4253"/>
    <w:rsid w:val="003E07BF"/>
    <w:rsid w:val="003E1C4C"/>
    <w:rsid w:val="003E2B69"/>
    <w:rsid w:val="003E2CC5"/>
    <w:rsid w:val="003E5AA3"/>
    <w:rsid w:val="003E6976"/>
    <w:rsid w:val="003F5208"/>
    <w:rsid w:val="003F5602"/>
    <w:rsid w:val="003F5D99"/>
    <w:rsid w:val="003F6699"/>
    <w:rsid w:val="00400707"/>
    <w:rsid w:val="00401AA1"/>
    <w:rsid w:val="004045C0"/>
    <w:rsid w:val="00406789"/>
    <w:rsid w:val="004130A4"/>
    <w:rsid w:val="00413898"/>
    <w:rsid w:val="00416274"/>
    <w:rsid w:val="0043333B"/>
    <w:rsid w:val="00436064"/>
    <w:rsid w:val="004416FE"/>
    <w:rsid w:val="00442E5F"/>
    <w:rsid w:val="00445208"/>
    <w:rsid w:val="00450B26"/>
    <w:rsid w:val="00452038"/>
    <w:rsid w:val="004532CF"/>
    <w:rsid w:val="004561B1"/>
    <w:rsid w:val="00457CE4"/>
    <w:rsid w:val="0046084A"/>
    <w:rsid w:val="00462B0C"/>
    <w:rsid w:val="00472EC0"/>
    <w:rsid w:val="00485028"/>
    <w:rsid w:val="0048792B"/>
    <w:rsid w:val="00491E7E"/>
    <w:rsid w:val="00495FB9"/>
    <w:rsid w:val="00497CB6"/>
    <w:rsid w:val="004A154A"/>
    <w:rsid w:val="004A4AFF"/>
    <w:rsid w:val="004B1A65"/>
    <w:rsid w:val="004B3AAC"/>
    <w:rsid w:val="004B4371"/>
    <w:rsid w:val="004C188A"/>
    <w:rsid w:val="004E4221"/>
    <w:rsid w:val="004E4DFD"/>
    <w:rsid w:val="004F0FF8"/>
    <w:rsid w:val="004F3F3C"/>
    <w:rsid w:val="00516D0F"/>
    <w:rsid w:val="00522248"/>
    <w:rsid w:val="00524A4D"/>
    <w:rsid w:val="00533B6E"/>
    <w:rsid w:val="0054797D"/>
    <w:rsid w:val="00554BCD"/>
    <w:rsid w:val="00555799"/>
    <w:rsid w:val="0056038D"/>
    <w:rsid w:val="005666A3"/>
    <w:rsid w:val="00567024"/>
    <w:rsid w:val="00567104"/>
    <w:rsid w:val="0056738B"/>
    <w:rsid w:val="00575391"/>
    <w:rsid w:val="00582260"/>
    <w:rsid w:val="00590CCC"/>
    <w:rsid w:val="005A74B7"/>
    <w:rsid w:val="005B3AAC"/>
    <w:rsid w:val="005B4F4D"/>
    <w:rsid w:val="005C02F3"/>
    <w:rsid w:val="005C6072"/>
    <w:rsid w:val="005D313C"/>
    <w:rsid w:val="005E199C"/>
    <w:rsid w:val="005E1AC8"/>
    <w:rsid w:val="005E6250"/>
    <w:rsid w:val="005F4969"/>
    <w:rsid w:val="005F4BF6"/>
    <w:rsid w:val="00606A5D"/>
    <w:rsid w:val="0061310D"/>
    <w:rsid w:val="0062332B"/>
    <w:rsid w:val="00627210"/>
    <w:rsid w:val="006276B2"/>
    <w:rsid w:val="006363B6"/>
    <w:rsid w:val="00641A55"/>
    <w:rsid w:val="0064327B"/>
    <w:rsid w:val="00644824"/>
    <w:rsid w:val="00645CD3"/>
    <w:rsid w:val="00647A81"/>
    <w:rsid w:val="006527F4"/>
    <w:rsid w:val="00662F00"/>
    <w:rsid w:val="00667B5F"/>
    <w:rsid w:val="006716E0"/>
    <w:rsid w:val="006767B0"/>
    <w:rsid w:val="00680918"/>
    <w:rsid w:val="00690387"/>
    <w:rsid w:val="006A0AF3"/>
    <w:rsid w:val="006A1531"/>
    <w:rsid w:val="006A2618"/>
    <w:rsid w:val="006A2B64"/>
    <w:rsid w:val="006A310C"/>
    <w:rsid w:val="006B1B8D"/>
    <w:rsid w:val="006B32DF"/>
    <w:rsid w:val="006B3F49"/>
    <w:rsid w:val="006B70E5"/>
    <w:rsid w:val="006C19B9"/>
    <w:rsid w:val="006C2C5A"/>
    <w:rsid w:val="006C6CDB"/>
    <w:rsid w:val="006D0944"/>
    <w:rsid w:val="006E189E"/>
    <w:rsid w:val="006E7561"/>
    <w:rsid w:val="006F21A1"/>
    <w:rsid w:val="006F3550"/>
    <w:rsid w:val="006F4DF3"/>
    <w:rsid w:val="006F72AC"/>
    <w:rsid w:val="006F7669"/>
    <w:rsid w:val="007008CC"/>
    <w:rsid w:val="007029E9"/>
    <w:rsid w:val="0070449D"/>
    <w:rsid w:val="00711050"/>
    <w:rsid w:val="007140AB"/>
    <w:rsid w:val="007178D3"/>
    <w:rsid w:val="007268E3"/>
    <w:rsid w:val="007316A9"/>
    <w:rsid w:val="00732963"/>
    <w:rsid w:val="0073788F"/>
    <w:rsid w:val="00747E5C"/>
    <w:rsid w:val="007579E4"/>
    <w:rsid w:val="00772EEB"/>
    <w:rsid w:val="00773BC7"/>
    <w:rsid w:val="0077511B"/>
    <w:rsid w:val="00781F7B"/>
    <w:rsid w:val="007832F2"/>
    <w:rsid w:val="00787E20"/>
    <w:rsid w:val="007951A5"/>
    <w:rsid w:val="007A085B"/>
    <w:rsid w:val="007B5F13"/>
    <w:rsid w:val="007C0CF9"/>
    <w:rsid w:val="007D7886"/>
    <w:rsid w:val="007E4D4C"/>
    <w:rsid w:val="007E6106"/>
    <w:rsid w:val="007E7892"/>
    <w:rsid w:val="007F22F4"/>
    <w:rsid w:val="007F2911"/>
    <w:rsid w:val="007F3994"/>
    <w:rsid w:val="007F52D2"/>
    <w:rsid w:val="007F6D93"/>
    <w:rsid w:val="007F7EE3"/>
    <w:rsid w:val="00800354"/>
    <w:rsid w:val="008111D1"/>
    <w:rsid w:val="00823628"/>
    <w:rsid w:val="0083168C"/>
    <w:rsid w:val="008339FD"/>
    <w:rsid w:val="00843547"/>
    <w:rsid w:val="008518F5"/>
    <w:rsid w:val="0085455E"/>
    <w:rsid w:val="00860E48"/>
    <w:rsid w:val="00863DEA"/>
    <w:rsid w:val="00867C2A"/>
    <w:rsid w:val="008715F6"/>
    <w:rsid w:val="008724AD"/>
    <w:rsid w:val="0087525D"/>
    <w:rsid w:val="00881CF3"/>
    <w:rsid w:val="00895C6D"/>
    <w:rsid w:val="00896FA4"/>
    <w:rsid w:val="008A07B6"/>
    <w:rsid w:val="008A2C4E"/>
    <w:rsid w:val="008A3B05"/>
    <w:rsid w:val="008A3E16"/>
    <w:rsid w:val="008A4AB3"/>
    <w:rsid w:val="008A6120"/>
    <w:rsid w:val="008A7633"/>
    <w:rsid w:val="008B29D6"/>
    <w:rsid w:val="008B2ADB"/>
    <w:rsid w:val="008B5B4D"/>
    <w:rsid w:val="008C03C8"/>
    <w:rsid w:val="008C0516"/>
    <w:rsid w:val="008C0E8B"/>
    <w:rsid w:val="008C3828"/>
    <w:rsid w:val="008C39EA"/>
    <w:rsid w:val="008C753A"/>
    <w:rsid w:val="008C7DF3"/>
    <w:rsid w:val="008D18C0"/>
    <w:rsid w:val="008D2863"/>
    <w:rsid w:val="008D7852"/>
    <w:rsid w:val="008F49C1"/>
    <w:rsid w:val="00903C1F"/>
    <w:rsid w:val="00904E0D"/>
    <w:rsid w:val="00910B4B"/>
    <w:rsid w:val="00911F2C"/>
    <w:rsid w:val="009163DA"/>
    <w:rsid w:val="00916662"/>
    <w:rsid w:val="00922828"/>
    <w:rsid w:val="009346D9"/>
    <w:rsid w:val="00945FB8"/>
    <w:rsid w:val="0095196F"/>
    <w:rsid w:val="00952EC9"/>
    <w:rsid w:val="00955C2D"/>
    <w:rsid w:val="00956A8C"/>
    <w:rsid w:val="0095787D"/>
    <w:rsid w:val="00960156"/>
    <w:rsid w:val="00961341"/>
    <w:rsid w:val="0096729D"/>
    <w:rsid w:val="009775E6"/>
    <w:rsid w:val="009831AD"/>
    <w:rsid w:val="0098727A"/>
    <w:rsid w:val="009A144A"/>
    <w:rsid w:val="009A21F9"/>
    <w:rsid w:val="009A3767"/>
    <w:rsid w:val="009A4733"/>
    <w:rsid w:val="009A679A"/>
    <w:rsid w:val="009B3732"/>
    <w:rsid w:val="009B3DBB"/>
    <w:rsid w:val="009C7714"/>
    <w:rsid w:val="009C7CA2"/>
    <w:rsid w:val="009D06E0"/>
    <w:rsid w:val="009D45AA"/>
    <w:rsid w:val="009D46EA"/>
    <w:rsid w:val="009E067F"/>
    <w:rsid w:val="009E080F"/>
    <w:rsid w:val="009E0D30"/>
    <w:rsid w:val="009E4573"/>
    <w:rsid w:val="009E4931"/>
    <w:rsid w:val="009E7F91"/>
    <w:rsid w:val="009F1DAD"/>
    <w:rsid w:val="009F3AA8"/>
    <w:rsid w:val="00A01F07"/>
    <w:rsid w:val="00A02DC9"/>
    <w:rsid w:val="00A03C8E"/>
    <w:rsid w:val="00A067BA"/>
    <w:rsid w:val="00A07FF2"/>
    <w:rsid w:val="00A113A0"/>
    <w:rsid w:val="00A16721"/>
    <w:rsid w:val="00A168E5"/>
    <w:rsid w:val="00A22F1E"/>
    <w:rsid w:val="00A261B2"/>
    <w:rsid w:val="00A365C3"/>
    <w:rsid w:val="00A366BC"/>
    <w:rsid w:val="00A36993"/>
    <w:rsid w:val="00A36EE8"/>
    <w:rsid w:val="00A445EE"/>
    <w:rsid w:val="00A51152"/>
    <w:rsid w:val="00A518E1"/>
    <w:rsid w:val="00A744B4"/>
    <w:rsid w:val="00A77B55"/>
    <w:rsid w:val="00A81375"/>
    <w:rsid w:val="00A90EBE"/>
    <w:rsid w:val="00A922E9"/>
    <w:rsid w:val="00A959EF"/>
    <w:rsid w:val="00AB2CC6"/>
    <w:rsid w:val="00AB506B"/>
    <w:rsid w:val="00AB7BEF"/>
    <w:rsid w:val="00AC109B"/>
    <w:rsid w:val="00AC1B1C"/>
    <w:rsid w:val="00AC21B1"/>
    <w:rsid w:val="00AC4295"/>
    <w:rsid w:val="00AC6045"/>
    <w:rsid w:val="00AD0C9C"/>
    <w:rsid w:val="00AE0107"/>
    <w:rsid w:val="00AE254C"/>
    <w:rsid w:val="00AE302F"/>
    <w:rsid w:val="00AE3612"/>
    <w:rsid w:val="00AF6597"/>
    <w:rsid w:val="00B235D8"/>
    <w:rsid w:val="00B33391"/>
    <w:rsid w:val="00B35B6F"/>
    <w:rsid w:val="00B365F8"/>
    <w:rsid w:val="00B37B8E"/>
    <w:rsid w:val="00B41331"/>
    <w:rsid w:val="00B44627"/>
    <w:rsid w:val="00B512DC"/>
    <w:rsid w:val="00B51767"/>
    <w:rsid w:val="00B741EC"/>
    <w:rsid w:val="00B83FD3"/>
    <w:rsid w:val="00B85CA8"/>
    <w:rsid w:val="00BA596E"/>
    <w:rsid w:val="00BB0F29"/>
    <w:rsid w:val="00BB384C"/>
    <w:rsid w:val="00BC30B4"/>
    <w:rsid w:val="00BC36AE"/>
    <w:rsid w:val="00BC720C"/>
    <w:rsid w:val="00BD14DA"/>
    <w:rsid w:val="00BD5ABE"/>
    <w:rsid w:val="00BE09DF"/>
    <w:rsid w:val="00BE6404"/>
    <w:rsid w:val="00BE730D"/>
    <w:rsid w:val="00C02775"/>
    <w:rsid w:val="00C10961"/>
    <w:rsid w:val="00C1548C"/>
    <w:rsid w:val="00C17499"/>
    <w:rsid w:val="00C239F8"/>
    <w:rsid w:val="00C356C3"/>
    <w:rsid w:val="00C40289"/>
    <w:rsid w:val="00C42F2B"/>
    <w:rsid w:val="00C44ACA"/>
    <w:rsid w:val="00C45216"/>
    <w:rsid w:val="00C50F73"/>
    <w:rsid w:val="00C57E02"/>
    <w:rsid w:val="00C64277"/>
    <w:rsid w:val="00C72DA3"/>
    <w:rsid w:val="00C80753"/>
    <w:rsid w:val="00C819EC"/>
    <w:rsid w:val="00C90F62"/>
    <w:rsid w:val="00C9208D"/>
    <w:rsid w:val="00C93041"/>
    <w:rsid w:val="00C95123"/>
    <w:rsid w:val="00CA30B1"/>
    <w:rsid w:val="00CA5DB6"/>
    <w:rsid w:val="00CA6AC8"/>
    <w:rsid w:val="00CC05AE"/>
    <w:rsid w:val="00CC2695"/>
    <w:rsid w:val="00CC4252"/>
    <w:rsid w:val="00CC505F"/>
    <w:rsid w:val="00CD0BF9"/>
    <w:rsid w:val="00CD5F9D"/>
    <w:rsid w:val="00CE3BF1"/>
    <w:rsid w:val="00CE6C57"/>
    <w:rsid w:val="00CE7F42"/>
    <w:rsid w:val="00CF0F57"/>
    <w:rsid w:val="00CF35A7"/>
    <w:rsid w:val="00CF3D0C"/>
    <w:rsid w:val="00D005B5"/>
    <w:rsid w:val="00D00696"/>
    <w:rsid w:val="00D011E4"/>
    <w:rsid w:val="00D022E4"/>
    <w:rsid w:val="00D04EBD"/>
    <w:rsid w:val="00D0753B"/>
    <w:rsid w:val="00D1336C"/>
    <w:rsid w:val="00D13416"/>
    <w:rsid w:val="00D25F6B"/>
    <w:rsid w:val="00D34BDA"/>
    <w:rsid w:val="00D35022"/>
    <w:rsid w:val="00D449B1"/>
    <w:rsid w:val="00D45B4A"/>
    <w:rsid w:val="00D50F66"/>
    <w:rsid w:val="00D70B2B"/>
    <w:rsid w:val="00D74887"/>
    <w:rsid w:val="00D7764E"/>
    <w:rsid w:val="00D77709"/>
    <w:rsid w:val="00D83E04"/>
    <w:rsid w:val="00D938DB"/>
    <w:rsid w:val="00D93DCF"/>
    <w:rsid w:val="00D93F8C"/>
    <w:rsid w:val="00DA5E69"/>
    <w:rsid w:val="00DB3FF4"/>
    <w:rsid w:val="00DB584E"/>
    <w:rsid w:val="00DB6617"/>
    <w:rsid w:val="00DC4612"/>
    <w:rsid w:val="00DC724F"/>
    <w:rsid w:val="00DC755A"/>
    <w:rsid w:val="00DD5D70"/>
    <w:rsid w:val="00DE3D83"/>
    <w:rsid w:val="00DE4A6C"/>
    <w:rsid w:val="00DF0895"/>
    <w:rsid w:val="00DF5511"/>
    <w:rsid w:val="00E05849"/>
    <w:rsid w:val="00E05BA6"/>
    <w:rsid w:val="00E12C20"/>
    <w:rsid w:val="00E12D56"/>
    <w:rsid w:val="00E13FD3"/>
    <w:rsid w:val="00E144C9"/>
    <w:rsid w:val="00E145DD"/>
    <w:rsid w:val="00E20064"/>
    <w:rsid w:val="00E24F89"/>
    <w:rsid w:val="00E301BB"/>
    <w:rsid w:val="00E445D0"/>
    <w:rsid w:val="00E47B27"/>
    <w:rsid w:val="00E514FD"/>
    <w:rsid w:val="00E615DA"/>
    <w:rsid w:val="00E62A14"/>
    <w:rsid w:val="00E656BD"/>
    <w:rsid w:val="00E71D92"/>
    <w:rsid w:val="00E74ED1"/>
    <w:rsid w:val="00E84E48"/>
    <w:rsid w:val="00E85306"/>
    <w:rsid w:val="00EB33E4"/>
    <w:rsid w:val="00EB66E9"/>
    <w:rsid w:val="00ED03F0"/>
    <w:rsid w:val="00ED2101"/>
    <w:rsid w:val="00ED779C"/>
    <w:rsid w:val="00EE2586"/>
    <w:rsid w:val="00EE2FE5"/>
    <w:rsid w:val="00EE6905"/>
    <w:rsid w:val="00EE7787"/>
    <w:rsid w:val="00EF0A24"/>
    <w:rsid w:val="00EF1C7F"/>
    <w:rsid w:val="00EF7E17"/>
    <w:rsid w:val="00F02C16"/>
    <w:rsid w:val="00F059CF"/>
    <w:rsid w:val="00F24406"/>
    <w:rsid w:val="00F3485E"/>
    <w:rsid w:val="00F44463"/>
    <w:rsid w:val="00F500D7"/>
    <w:rsid w:val="00F608C9"/>
    <w:rsid w:val="00F60C13"/>
    <w:rsid w:val="00F637DC"/>
    <w:rsid w:val="00F66FA3"/>
    <w:rsid w:val="00F67F2C"/>
    <w:rsid w:val="00F70F07"/>
    <w:rsid w:val="00F734D6"/>
    <w:rsid w:val="00F7557D"/>
    <w:rsid w:val="00F80988"/>
    <w:rsid w:val="00F80AE3"/>
    <w:rsid w:val="00F8714D"/>
    <w:rsid w:val="00F94B63"/>
    <w:rsid w:val="00F94D08"/>
    <w:rsid w:val="00FA3124"/>
    <w:rsid w:val="00FB0165"/>
    <w:rsid w:val="00FB238A"/>
    <w:rsid w:val="00FB7225"/>
    <w:rsid w:val="00FC34BD"/>
    <w:rsid w:val="00FD2DCA"/>
    <w:rsid w:val="00FD2E3D"/>
    <w:rsid w:val="00FE0ABF"/>
    <w:rsid w:val="00FE2662"/>
    <w:rsid w:val="00FE4FAD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EB3D16"/>
  <w15:docId w15:val="{8BA9B403-ACBC-3648-9A27-B92189A4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7961"/>
    <w:pPr>
      <w:spacing w:after="160" w:line="480" w:lineRule="auto"/>
      <w:jc w:val="both"/>
    </w:pPr>
    <w:rPr>
      <w:rFonts w:ascii="Arial" w:eastAsia="Times New Roman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F4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F4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1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F4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F4D"/>
    <w:rPr>
      <w:rFonts w:ascii="Arial" w:eastAsiaTheme="majorEastAsia" w:hAnsi="Arial" w:cstheme="majorBidi"/>
      <w:b/>
      <w:bCs/>
      <w:sz w:val="24"/>
      <w:szCs w:val="26"/>
    </w:rPr>
  </w:style>
  <w:style w:type="character" w:styleId="Hyperlink">
    <w:name w:val="Hyperlink"/>
    <w:basedOn w:val="Absatz-Standardschriftart"/>
    <w:uiPriority w:val="99"/>
    <w:unhideWhenUsed/>
    <w:rsid w:val="006F72AC"/>
    <w:rPr>
      <w:color w:val="0000FF"/>
      <w:u w:val="single"/>
    </w:rPr>
  </w:style>
  <w:style w:type="paragraph" w:styleId="KeinLeerraum">
    <w:name w:val="No Spacing"/>
    <w:uiPriority w:val="1"/>
    <w:qFormat/>
    <w:rsid w:val="006F72AC"/>
    <w:pPr>
      <w:spacing w:after="0" w:line="240" w:lineRule="auto"/>
    </w:pPr>
  </w:style>
  <w:style w:type="character" w:customStyle="1" w:styleId="xbe">
    <w:name w:val="_xbe"/>
    <w:basedOn w:val="Absatz-Standardschriftart"/>
    <w:rsid w:val="006F72A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F23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E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E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E0D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E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E0D"/>
    <w:rPr>
      <w:rFonts w:ascii="Arial" w:eastAsia="Times New Roman" w:hAnsi="Arial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400707"/>
    <w:pPr>
      <w:ind w:left="720"/>
      <w:contextualSpacing/>
    </w:pPr>
  </w:style>
  <w:style w:type="table" w:styleId="Tabellenraster">
    <w:name w:val="Table Grid"/>
    <w:basedOn w:val="NormaleTabelle"/>
    <w:uiPriority w:val="59"/>
    <w:rsid w:val="006A2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0F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E3D8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EE7787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F05"/>
    <w:rPr>
      <w:rFonts w:ascii="Arial" w:eastAsia="Times New Roman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F05"/>
    <w:rPr>
      <w:rFonts w:ascii="Arial" w:eastAsia="Times New Roman" w:hAnsi="Arial" w:cs="Times New Roma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16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341886"/>
  </w:style>
  <w:style w:type="character" w:customStyle="1" w:styleId="highlight">
    <w:name w:val="highlight"/>
    <w:basedOn w:val="Absatz-Standardschriftart"/>
    <w:rsid w:val="00341886"/>
  </w:style>
  <w:style w:type="character" w:styleId="NichtaufgelsteErwhnung">
    <w:name w:val="Unresolved Mention"/>
    <w:basedOn w:val="Absatz-Standardschriftart"/>
    <w:uiPriority w:val="99"/>
    <w:semiHidden/>
    <w:unhideWhenUsed/>
    <w:rsid w:val="00E145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8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3342B-84EA-4324-89EF-4DA3213E6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en, Sven</dc:creator>
  <cp:keywords/>
  <dc:description/>
  <cp:lastModifiedBy>Sven Loosen</cp:lastModifiedBy>
  <cp:revision>26</cp:revision>
  <dcterms:created xsi:type="dcterms:W3CDTF">2020-07-14T16:31:00Z</dcterms:created>
  <dcterms:modified xsi:type="dcterms:W3CDTF">2020-08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1c7685-c142-3b47-9005-4a4a5c3a715b</vt:lpwstr>
  </property>
  <property fmtid="{D5CDD505-2E9C-101B-9397-08002B2CF9AE}" pid="4" name="Mendeley Citation Style_1">
    <vt:lpwstr>http://www.zotero.org/styles/springer-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deutsches-arzteblatt</vt:lpwstr>
  </property>
  <property fmtid="{D5CDD505-2E9C-101B-9397-08002B2CF9AE}" pid="14" name="Mendeley Recent Style Name 4_1">
    <vt:lpwstr>Deutsches Ärzteblatt</vt:lpwstr>
  </property>
  <property fmtid="{D5CDD505-2E9C-101B-9397-08002B2CF9AE}" pid="15" name="Mendeley Recent Style Id 5_1">
    <vt:lpwstr>http://www.zotero.org/styles/european-urology</vt:lpwstr>
  </property>
  <property fmtid="{D5CDD505-2E9C-101B-9397-08002B2CF9AE}" pid="16" name="Mendeley Recent Style Name 5_1">
    <vt:lpwstr>European Ur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csl.mendeley.com/styles/3177231/liver-international</vt:lpwstr>
  </property>
  <property fmtid="{D5CDD505-2E9C-101B-9397-08002B2CF9AE}" pid="20" name="Mendeley Recent Style Name 7_1">
    <vt:lpwstr>Liver International - Sven Loosen</vt:lpwstr>
  </property>
  <property fmtid="{D5CDD505-2E9C-101B-9397-08002B2CF9AE}" pid="21" name="Mendeley Recent Style Id 8_1">
    <vt:lpwstr>http://www.zotero.org/styles/pneumologie</vt:lpwstr>
  </property>
  <property fmtid="{D5CDD505-2E9C-101B-9397-08002B2CF9AE}" pid="22" name="Mendeley Recent Style Name 8_1">
    <vt:lpwstr>Pneumologie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